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162FA8" w14:textId="2248D2E9" w:rsidR="00F47C9D" w:rsidRPr="00297663" w:rsidRDefault="00F47C9D" w:rsidP="00F47C9D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945"/>
        <w:gridCol w:w="3442"/>
        <w:gridCol w:w="1275"/>
      </w:tblGrid>
      <w:tr w:rsidR="00F47C9D" w:rsidRPr="00B253BE" w14:paraId="4A4FDA86" w14:textId="77777777" w:rsidTr="004F29F5">
        <w:tc>
          <w:tcPr>
            <w:tcW w:w="1526" w:type="dxa"/>
          </w:tcPr>
          <w:p w14:paraId="392F2004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797E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559" w:type="dxa"/>
          </w:tcPr>
          <w:p w14:paraId="5FEC0714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797E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Parent strain</w:t>
            </w:r>
          </w:p>
        </w:tc>
        <w:tc>
          <w:tcPr>
            <w:tcW w:w="1945" w:type="dxa"/>
          </w:tcPr>
          <w:p w14:paraId="7CD86AFF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797E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CpAR</w:t>
            </w:r>
            <w:proofErr w:type="spellEnd"/>
            <w:r w:rsidRPr="00797E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 gene ID</w:t>
            </w:r>
          </w:p>
        </w:tc>
        <w:tc>
          <w:tcPr>
            <w:tcW w:w="3442" w:type="dxa"/>
          </w:tcPr>
          <w:p w14:paraId="158DA596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797E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1275" w:type="dxa"/>
          </w:tcPr>
          <w:p w14:paraId="76162329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797E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Reference</w:t>
            </w:r>
          </w:p>
        </w:tc>
      </w:tr>
      <w:tr w:rsidR="00F47C9D" w:rsidRPr="00B253BE" w14:paraId="142239AA" w14:textId="77777777" w:rsidTr="004F29F5">
        <w:tc>
          <w:tcPr>
            <w:tcW w:w="1526" w:type="dxa"/>
          </w:tcPr>
          <w:p w14:paraId="747F1F9E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797EA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t>GA1</w:t>
            </w:r>
          </w:p>
        </w:tc>
        <w:tc>
          <w:tcPr>
            <w:tcW w:w="1559" w:type="dxa"/>
          </w:tcPr>
          <w:p w14:paraId="4BECE18A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</w:tcPr>
          <w:p w14:paraId="59954FC3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3442" w:type="dxa"/>
          </w:tcPr>
          <w:p w14:paraId="5021C381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</w:tcPr>
          <w:p w14:paraId="3A5619A2" w14:textId="35BF3739" w:rsidR="00F47C9D" w:rsidRPr="00797EAE" w:rsidRDefault="006A6186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6A61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Gács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 xml:space="preserve"> et al., 2007*</w:t>
            </w:r>
          </w:p>
        </w:tc>
      </w:tr>
      <w:tr w:rsidR="00621730" w:rsidRPr="00B253BE" w14:paraId="411A26D1" w14:textId="77777777" w:rsidTr="004F29F5">
        <w:tc>
          <w:tcPr>
            <w:tcW w:w="1526" w:type="dxa"/>
          </w:tcPr>
          <w:p w14:paraId="000AF21F" w14:textId="77777777" w:rsidR="00621730" w:rsidRPr="0038019B" w:rsidRDefault="00621730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3801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pp</w:t>
            </w:r>
            <w:r w:rsidRPr="003801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/2/3</w:t>
            </w:r>
            <w:r w:rsidRPr="003801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−/−</w:t>
            </w:r>
          </w:p>
        </w:tc>
        <w:tc>
          <w:tcPr>
            <w:tcW w:w="1559" w:type="dxa"/>
          </w:tcPr>
          <w:p w14:paraId="3EF74E0D" w14:textId="77777777" w:rsidR="00621730" w:rsidRPr="00797EAE" w:rsidRDefault="00621730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797EA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t>GA1</w:t>
            </w:r>
          </w:p>
        </w:tc>
        <w:tc>
          <w:tcPr>
            <w:tcW w:w="1945" w:type="dxa"/>
          </w:tcPr>
          <w:p w14:paraId="307A2ACE" w14:textId="77777777" w:rsidR="00621730" w:rsidRPr="00797EAE" w:rsidRDefault="00621730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3442" w:type="dxa"/>
          </w:tcPr>
          <w:p w14:paraId="59C8FF65" w14:textId="77777777" w:rsidR="00621730" w:rsidRPr="00797EAE" w:rsidRDefault="00EB424F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/Δsapp1a-Δ/Δsapp1b- Δ/Δsapp2-</w:t>
            </w:r>
            <w:r w:rsidR="00621730" w:rsidRPr="00E964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/Δsapp3</w:t>
            </w:r>
          </w:p>
        </w:tc>
        <w:tc>
          <w:tcPr>
            <w:tcW w:w="1275" w:type="dxa"/>
          </w:tcPr>
          <w:p w14:paraId="0EFAA860" w14:textId="77777777" w:rsidR="00621730" w:rsidRPr="00797EAE" w:rsidRDefault="00621730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F47C9D" w:rsidRPr="00B253BE" w14:paraId="10F3F07E" w14:textId="77777777" w:rsidTr="004F29F5">
        <w:tc>
          <w:tcPr>
            <w:tcW w:w="1526" w:type="dxa"/>
          </w:tcPr>
          <w:p w14:paraId="235005C1" w14:textId="77777777" w:rsidR="00F47C9D" w:rsidRPr="004F29F5" w:rsidRDefault="00E96439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4F29F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eastAsia="en-GB"/>
              </w:rPr>
              <w:t>RI</w:t>
            </w:r>
            <w:r w:rsidR="00F47C9D" w:rsidRPr="004F29F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eastAsia="en-GB"/>
              </w:rPr>
              <w:t>_SAPP1</w:t>
            </w:r>
          </w:p>
        </w:tc>
        <w:tc>
          <w:tcPr>
            <w:tcW w:w="1559" w:type="dxa"/>
          </w:tcPr>
          <w:p w14:paraId="4FF9912F" w14:textId="77777777" w:rsidR="00F47C9D" w:rsidRPr="00797EAE" w:rsidRDefault="00EC662C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3801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pp</w:t>
            </w:r>
            <w:r w:rsidRPr="003801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/2/3</w:t>
            </w:r>
            <w:r w:rsidRPr="003801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−/−</w:t>
            </w:r>
          </w:p>
        </w:tc>
        <w:tc>
          <w:tcPr>
            <w:tcW w:w="1945" w:type="dxa"/>
          </w:tcPr>
          <w:p w14:paraId="34438A46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797EA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t>CPAR2_102410</w:t>
            </w:r>
          </w:p>
        </w:tc>
        <w:tc>
          <w:tcPr>
            <w:tcW w:w="3442" w:type="dxa"/>
          </w:tcPr>
          <w:p w14:paraId="1E1C5CE0" w14:textId="77777777" w:rsidR="00F47C9D" w:rsidRPr="00797EAE" w:rsidRDefault="00EB424F" w:rsidP="00621730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/Δsapp1a-Δ/Δsapp1b- Δ/Δsapp2-</w:t>
            </w:r>
            <w:r w:rsidR="00621730" w:rsidRPr="00E964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/Δsapp3</w:t>
            </w:r>
            <w:r w:rsidR="006217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Cpneut5l::</w:t>
            </w:r>
            <w:r w:rsidR="00E964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</w:t>
            </w:r>
            <w:r w:rsidR="006217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H3-SAPP1-NAT/CpNEUT5L</w:t>
            </w:r>
          </w:p>
        </w:tc>
        <w:tc>
          <w:tcPr>
            <w:tcW w:w="1275" w:type="dxa"/>
          </w:tcPr>
          <w:p w14:paraId="4123AEC1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797EA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47C9D" w:rsidRPr="00B253BE" w14:paraId="56BA0B71" w14:textId="77777777" w:rsidTr="004F29F5">
        <w:tc>
          <w:tcPr>
            <w:tcW w:w="1526" w:type="dxa"/>
          </w:tcPr>
          <w:p w14:paraId="795DC519" w14:textId="77777777" w:rsidR="00F47C9D" w:rsidRPr="004F29F5" w:rsidRDefault="00E96439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4F29F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eastAsia="en-GB"/>
              </w:rPr>
              <w:t>RI</w:t>
            </w:r>
            <w:r w:rsidR="00F47C9D" w:rsidRPr="004F29F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eastAsia="en-GB"/>
              </w:rPr>
              <w:t>_SAPP2</w:t>
            </w:r>
          </w:p>
        </w:tc>
        <w:tc>
          <w:tcPr>
            <w:tcW w:w="1559" w:type="dxa"/>
          </w:tcPr>
          <w:p w14:paraId="1D5F3A2F" w14:textId="77777777" w:rsidR="00F47C9D" w:rsidRPr="00797EAE" w:rsidRDefault="00EC662C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3801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pp</w:t>
            </w:r>
            <w:r w:rsidRPr="003801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/2/3</w:t>
            </w:r>
            <w:r w:rsidRPr="003801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−/−</w:t>
            </w:r>
          </w:p>
        </w:tc>
        <w:tc>
          <w:tcPr>
            <w:tcW w:w="1945" w:type="dxa"/>
          </w:tcPr>
          <w:p w14:paraId="6947D857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797EA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t>CPAR2_102580</w:t>
            </w:r>
          </w:p>
        </w:tc>
        <w:tc>
          <w:tcPr>
            <w:tcW w:w="3442" w:type="dxa"/>
          </w:tcPr>
          <w:p w14:paraId="04437573" w14:textId="77777777" w:rsidR="00F47C9D" w:rsidRPr="00797EAE" w:rsidRDefault="00EB424F" w:rsidP="00620C2F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/Δsapp1a-Δ/Δsapp1b- Δ/Δsapp2-</w:t>
            </w:r>
            <w:r w:rsidR="00621730" w:rsidRPr="00E964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/Δsapp3</w:t>
            </w:r>
            <w:r w:rsidR="006217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Cpneut5l::</w:t>
            </w:r>
            <w:r w:rsidR="00E964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</w:t>
            </w:r>
            <w:r w:rsidR="00620C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H3-SAPP2-NAT/CpNEUT5L</w:t>
            </w:r>
          </w:p>
        </w:tc>
        <w:tc>
          <w:tcPr>
            <w:tcW w:w="1275" w:type="dxa"/>
          </w:tcPr>
          <w:p w14:paraId="2AFD6936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797EA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47C9D" w:rsidRPr="00B253BE" w14:paraId="101D09F7" w14:textId="77777777" w:rsidTr="004F29F5">
        <w:tc>
          <w:tcPr>
            <w:tcW w:w="1526" w:type="dxa"/>
          </w:tcPr>
          <w:p w14:paraId="3A55CB30" w14:textId="77777777" w:rsidR="00F47C9D" w:rsidRPr="004F29F5" w:rsidRDefault="00E96439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4F29F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eastAsia="en-GB"/>
              </w:rPr>
              <w:t>RI</w:t>
            </w:r>
            <w:r w:rsidR="00F47C9D" w:rsidRPr="004F29F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  <w:lang w:eastAsia="en-GB"/>
              </w:rPr>
              <w:t>_SAPP3</w:t>
            </w:r>
          </w:p>
        </w:tc>
        <w:tc>
          <w:tcPr>
            <w:tcW w:w="1559" w:type="dxa"/>
          </w:tcPr>
          <w:p w14:paraId="0860C1D0" w14:textId="77777777" w:rsidR="00F47C9D" w:rsidRPr="00797EAE" w:rsidRDefault="00EC662C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3801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pp</w:t>
            </w:r>
            <w:r w:rsidRPr="003801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/2/3</w:t>
            </w:r>
            <w:r w:rsidRPr="003801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−/−</w:t>
            </w:r>
          </w:p>
        </w:tc>
        <w:tc>
          <w:tcPr>
            <w:tcW w:w="1945" w:type="dxa"/>
          </w:tcPr>
          <w:p w14:paraId="02F80615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797EA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t>CPAR2_102420</w:t>
            </w:r>
          </w:p>
        </w:tc>
        <w:tc>
          <w:tcPr>
            <w:tcW w:w="3442" w:type="dxa"/>
          </w:tcPr>
          <w:p w14:paraId="000E0BFB" w14:textId="77777777" w:rsidR="00F47C9D" w:rsidRPr="00797EAE" w:rsidRDefault="00EB424F" w:rsidP="00620C2F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/Δsapp1a-Δ/Δsapp1b- Δ/Δsapp2-</w:t>
            </w:r>
            <w:r w:rsidR="00621730" w:rsidRPr="00E964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/Δsapp3</w:t>
            </w:r>
            <w:r w:rsidR="006217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Cpneut5l::</w:t>
            </w:r>
            <w:r w:rsidR="00E964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</w:t>
            </w:r>
            <w:r w:rsidR="00620C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H3-SAPP3-NAT/CpNEUT5L</w:t>
            </w:r>
          </w:p>
        </w:tc>
        <w:tc>
          <w:tcPr>
            <w:tcW w:w="1275" w:type="dxa"/>
          </w:tcPr>
          <w:p w14:paraId="35EE4014" w14:textId="77777777" w:rsidR="00F47C9D" w:rsidRPr="00797EAE" w:rsidRDefault="00F47C9D" w:rsidP="00797EAE">
            <w:pPr>
              <w:spacing w:before="100" w:beforeAutospacing="1" w:after="100" w:afterAutospacing="1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797EA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7D260415" w14:textId="77777777" w:rsidR="00766F70" w:rsidRDefault="00766F70" w:rsidP="006A6186">
      <w:pPr>
        <w:rPr>
          <w:rFonts w:ascii="Times New Roman" w:hAnsi="Times New Roman" w:cs="Times New Roman"/>
          <w:sz w:val="24"/>
          <w:szCs w:val="24"/>
        </w:rPr>
      </w:pPr>
    </w:p>
    <w:p w14:paraId="29621FE8" w14:textId="142A01AF" w:rsidR="006A6186" w:rsidRPr="006A6186" w:rsidRDefault="006A6186" w:rsidP="006A6186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6A6186">
        <w:rPr>
          <w:rFonts w:ascii="Times New Roman" w:hAnsi="Times New Roman" w:cs="Times New Roman"/>
          <w:sz w:val="24"/>
          <w:szCs w:val="24"/>
        </w:rPr>
        <w:t>Gácser</w:t>
      </w:r>
      <w:proofErr w:type="spellEnd"/>
      <w:r w:rsidRPr="006A6186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6A6186">
        <w:rPr>
          <w:rFonts w:ascii="Times New Roman" w:hAnsi="Times New Roman" w:cs="Times New Roman"/>
          <w:sz w:val="24"/>
          <w:szCs w:val="24"/>
        </w:rPr>
        <w:t>Trofa</w:t>
      </w:r>
      <w:proofErr w:type="spellEnd"/>
      <w:r w:rsidRPr="006A6186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6A6186">
        <w:rPr>
          <w:rFonts w:ascii="Times New Roman" w:hAnsi="Times New Roman" w:cs="Times New Roman"/>
          <w:sz w:val="24"/>
          <w:szCs w:val="24"/>
        </w:rPr>
        <w:t>Schäfer</w:t>
      </w:r>
      <w:proofErr w:type="spellEnd"/>
      <w:r w:rsidRPr="006A6186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6A6186">
        <w:rPr>
          <w:rFonts w:ascii="Times New Roman" w:hAnsi="Times New Roman" w:cs="Times New Roman"/>
          <w:sz w:val="24"/>
          <w:szCs w:val="24"/>
        </w:rPr>
        <w:t>Nosanchuk</w:t>
      </w:r>
      <w:proofErr w:type="spellEnd"/>
      <w:r w:rsidRPr="006A6186">
        <w:rPr>
          <w:rFonts w:ascii="Times New Roman" w:hAnsi="Times New Roman" w:cs="Times New Roman"/>
          <w:sz w:val="24"/>
          <w:szCs w:val="24"/>
        </w:rPr>
        <w:t xml:space="preserve"> JD. 2007. Targeted gene deletion in </w:t>
      </w:r>
      <w:r w:rsidRPr="006A6186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proofErr w:type="spellStart"/>
      <w:r w:rsidRPr="006A6186">
        <w:rPr>
          <w:rFonts w:ascii="Times New Roman" w:hAnsi="Times New Roman" w:cs="Times New Roman"/>
          <w:i/>
          <w:sz w:val="24"/>
          <w:szCs w:val="24"/>
        </w:rPr>
        <w:t>parapsilosis</w:t>
      </w:r>
      <w:proofErr w:type="spellEnd"/>
      <w:r w:rsidRPr="006A6186">
        <w:rPr>
          <w:rFonts w:ascii="Times New Roman" w:hAnsi="Times New Roman" w:cs="Times New Roman"/>
          <w:sz w:val="24"/>
          <w:szCs w:val="24"/>
        </w:rPr>
        <w:t xml:space="preserve"> demonstrates the role of secreted lipase in virulence.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A61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6186">
        <w:rPr>
          <w:rFonts w:ascii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6A61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6186">
        <w:rPr>
          <w:rFonts w:ascii="Times New Roman" w:hAnsi="Times New Roman" w:cs="Times New Roman"/>
          <w:sz w:val="24"/>
          <w:szCs w:val="24"/>
        </w:rPr>
        <w:t>Invest</w:t>
      </w:r>
      <w:r>
        <w:rPr>
          <w:rFonts w:ascii="Times New Roman" w:hAnsi="Times New Roman" w:cs="Times New Roman"/>
          <w:sz w:val="24"/>
          <w:szCs w:val="24"/>
        </w:rPr>
        <w:t>ig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6A6186">
        <w:rPr>
          <w:rFonts w:ascii="Times New Roman" w:hAnsi="Times New Roman" w:cs="Times New Roman"/>
          <w:sz w:val="24"/>
          <w:szCs w:val="24"/>
        </w:rPr>
        <w:t xml:space="preserve"> 117:3049–305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6E1D06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72/JCI32294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p w14:paraId="4E4555EA" w14:textId="54FDD85C" w:rsidR="006A6186" w:rsidRPr="00766F70" w:rsidRDefault="006A6186" w:rsidP="006A6186">
      <w:pPr>
        <w:rPr>
          <w:rFonts w:ascii="Times New Roman" w:hAnsi="Times New Roman" w:cs="Times New Roman"/>
          <w:sz w:val="24"/>
          <w:szCs w:val="24"/>
        </w:rPr>
      </w:pPr>
    </w:p>
    <w:sectPr w:rsidR="006A6186" w:rsidRPr="00766F70" w:rsidSect="001944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>
    <w:nsid w:val="2BA100BF"/>
    <w:multiLevelType w:val="hybridMultilevel"/>
    <w:tmpl w:val="8490FDB0"/>
    <w:lvl w:ilvl="0" w:tplc="FF62D62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C9D"/>
    <w:rsid w:val="00022E41"/>
    <w:rsid w:val="0019440F"/>
    <w:rsid w:val="001E01FF"/>
    <w:rsid w:val="001F5846"/>
    <w:rsid w:val="002028DD"/>
    <w:rsid w:val="00301049"/>
    <w:rsid w:val="00322A3C"/>
    <w:rsid w:val="00350742"/>
    <w:rsid w:val="00352912"/>
    <w:rsid w:val="0038019B"/>
    <w:rsid w:val="0047646D"/>
    <w:rsid w:val="004F29F5"/>
    <w:rsid w:val="00620C2F"/>
    <w:rsid w:val="00621730"/>
    <w:rsid w:val="006A6186"/>
    <w:rsid w:val="00747BC1"/>
    <w:rsid w:val="00766F70"/>
    <w:rsid w:val="00797EAE"/>
    <w:rsid w:val="008048D6"/>
    <w:rsid w:val="00872053"/>
    <w:rsid w:val="008B037C"/>
    <w:rsid w:val="009233ED"/>
    <w:rsid w:val="00970B25"/>
    <w:rsid w:val="009C4400"/>
    <w:rsid w:val="00B16F66"/>
    <w:rsid w:val="00B253BE"/>
    <w:rsid w:val="00B4160D"/>
    <w:rsid w:val="00BC0487"/>
    <w:rsid w:val="00C50912"/>
    <w:rsid w:val="00C70BF6"/>
    <w:rsid w:val="00C77DB1"/>
    <w:rsid w:val="00C8158E"/>
    <w:rsid w:val="00E07E2C"/>
    <w:rsid w:val="00E941E7"/>
    <w:rsid w:val="00E96439"/>
    <w:rsid w:val="00EB424F"/>
    <w:rsid w:val="00EC662C"/>
    <w:rsid w:val="00F04A70"/>
    <w:rsid w:val="00F33806"/>
    <w:rsid w:val="00F47C9D"/>
    <w:rsid w:val="00FA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D49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C9D"/>
  </w:style>
  <w:style w:type="paragraph" w:styleId="Heading1">
    <w:name w:val="heading 1"/>
    <w:basedOn w:val="ListParagraph"/>
    <w:next w:val="Normal"/>
    <w:link w:val="Heading1Char"/>
    <w:uiPriority w:val="2"/>
    <w:qFormat/>
    <w:rsid w:val="00F47C9D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F47C9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F47C9D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F47C9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F47C9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47C9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F47C9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F47C9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F47C9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F47C9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47C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F47C9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numbering" w:customStyle="1" w:styleId="Headings">
    <w:name w:val="Headings"/>
    <w:uiPriority w:val="99"/>
    <w:rsid w:val="00F47C9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47C9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47C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47C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022E41"/>
  </w:style>
  <w:style w:type="character" w:styleId="Hyperlink">
    <w:name w:val="Hyperlink"/>
    <w:basedOn w:val="DefaultParagraphFont"/>
    <w:uiPriority w:val="99"/>
    <w:unhideWhenUsed/>
    <w:rsid w:val="006A618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C9D"/>
  </w:style>
  <w:style w:type="paragraph" w:styleId="Heading1">
    <w:name w:val="heading 1"/>
    <w:basedOn w:val="ListParagraph"/>
    <w:next w:val="Normal"/>
    <w:link w:val="Heading1Char"/>
    <w:uiPriority w:val="2"/>
    <w:qFormat/>
    <w:rsid w:val="00F47C9D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F47C9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F47C9D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F47C9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F47C9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47C9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F47C9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F47C9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F47C9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F47C9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47C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F47C9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numbering" w:customStyle="1" w:styleId="Headings">
    <w:name w:val="Headings"/>
    <w:uiPriority w:val="99"/>
    <w:rsid w:val="00F47C9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47C9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47C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47C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022E41"/>
  </w:style>
  <w:style w:type="character" w:styleId="Hyperlink">
    <w:name w:val="Hyperlink"/>
    <w:basedOn w:val="DefaultParagraphFont"/>
    <w:uiPriority w:val="99"/>
    <w:unhideWhenUsed/>
    <w:rsid w:val="006A618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oi.org/10.1172/JCI32294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1A2202-D288-433C-AC5D-E9C544DF2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IRENDRA SINGH</dc:creator>
  <cp:lastModifiedBy>Lin, Noel</cp:lastModifiedBy>
  <cp:revision>2</cp:revision>
  <dcterms:created xsi:type="dcterms:W3CDTF">2019-08-01T11:25:00Z</dcterms:created>
  <dcterms:modified xsi:type="dcterms:W3CDTF">2019-08-01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ellular-and-molecular-immunology</vt:lpwstr>
  </property>
  <property fmtid="{D5CDD505-2E9C-101B-9397-08002B2CF9AE}" pid="5" name="Mendeley Recent Style Name 1_1">
    <vt:lpwstr>Cellular and Molecular Immun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irulence</vt:lpwstr>
  </property>
  <property fmtid="{D5CDD505-2E9C-101B-9397-08002B2CF9AE}" pid="21" name="Mendeley Recent Style Name 9_1">
    <vt:lpwstr>Virul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Self UUID Temp</vt:lpwstr>
  </property>
  <property fmtid="{D5CDD505-2E9C-101B-9397-08002B2CF9AE}" pid="24" name="Mendeley Citation Style_1">
    <vt:lpwstr>http://www.zotero.org/styles/cellular-and-molecular-immunology</vt:lpwstr>
  </property>
</Properties>
</file>